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D29453" w14:textId="00246DB1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b/>
          <w:bCs/>
          <w:color w:val="222222"/>
        </w:rPr>
      </w:pPr>
      <w:r w:rsidRPr="00C7632B">
        <w:rPr>
          <w:rFonts w:ascii="Times New Roman" w:eastAsia="Times New Roman" w:hAnsi="Times New Roman" w:cs="Times New Roman"/>
          <w:b/>
          <w:bCs/>
          <w:color w:val="222222"/>
        </w:rPr>
        <w:t>Addendum: Survey Instrumentation</w:t>
      </w:r>
    </w:p>
    <w:p w14:paraId="23DDEEEC" w14:textId="77777777" w:rsid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  <w:u w:val="single"/>
        </w:rPr>
      </w:pPr>
    </w:p>
    <w:p w14:paraId="3204146B" w14:textId="77777777" w:rsid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  <w:u w:val="single"/>
        </w:rPr>
      </w:pPr>
    </w:p>
    <w:p w14:paraId="57D8E8DD" w14:textId="14238723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  <w:u w:val="single"/>
        </w:rPr>
        <w:t>Information seeking (open ended):</w:t>
      </w:r>
    </w:p>
    <w:p w14:paraId="666F7D5B" w14:textId="77777777" w:rsid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</w:p>
    <w:p w14:paraId="376A3B8E" w14:textId="411BE6BB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 xml:space="preserve">Please think about the sources you indicated as being important to you. How many hours do you spend seeking information related to the COVID-19 </w:t>
      </w:r>
      <w:proofErr w:type="gramStart"/>
      <w:r w:rsidRPr="00C7632B">
        <w:rPr>
          <w:rFonts w:ascii="Times New Roman" w:eastAsia="Times New Roman" w:hAnsi="Times New Roman" w:cs="Times New Roman"/>
          <w:color w:val="222222"/>
        </w:rPr>
        <w:t>pandemic......</w:t>
      </w:r>
      <w:proofErr w:type="gramEnd"/>
    </w:p>
    <w:p w14:paraId="017B8531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              1. On a typical weekday?                                                                                                                 </w:t>
      </w:r>
    </w:p>
    <w:p w14:paraId="7AB14AAA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              2. On a typical Saturday?                                                                                                                 </w:t>
      </w:r>
    </w:p>
    <w:p w14:paraId="7E8A5FDB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              3. On a typical Sunday?                                                                                                     </w:t>
      </w:r>
    </w:p>
    <w:p w14:paraId="1D8C42EE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 </w:t>
      </w:r>
    </w:p>
    <w:p w14:paraId="28F06D5E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 </w:t>
      </w:r>
    </w:p>
    <w:p w14:paraId="2AA07EE0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  <w:u w:val="single"/>
        </w:rPr>
        <w:t>General Risk Perception</w:t>
      </w:r>
      <w:r w:rsidRPr="00C7632B">
        <w:rPr>
          <w:rFonts w:ascii="Times New Roman" w:eastAsia="Times New Roman" w:hAnsi="Times New Roman" w:cs="Times New Roman"/>
          <w:color w:val="222222"/>
        </w:rPr>
        <w:t>:</w:t>
      </w:r>
    </w:p>
    <w:p w14:paraId="654CF497" w14:textId="77777777" w:rsidR="00C7632B" w:rsidRDefault="00C7632B" w:rsidP="00C7632B">
      <w:pPr>
        <w:shd w:val="clear" w:color="auto" w:fill="FFFFFF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222222"/>
        </w:rPr>
      </w:pPr>
    </w:p>
    <w:p w14:paraId="4BB147A2" w14:textId="5E28FBB3" w:rsidR="00C7632B" w:rsidRPr="00C7632B" w:rsidRDefault="00C7632B" w:rsidP="00C7632B">
      <w:pPr>
        <w:shd w:val="clear" w:color="auto" w:fill="FFFFFF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Scoring: 1= Strongly disagree 2= Disagree 3= Somewhat disagree 4= Neither agree nor disagree            </w:t>
      </w:r>
    </w:p>
    <w:p w14:paraId="6A30150A" w14:textId="77CB4209" w:rsidR="00C7632B" w:rsidRPr="00C7632B" w:rsidRDefault="00C7632B" w:rsidP="00C7632B">
      <w:pPr>
        <w:shd w:val="clear" w:color="auto" w:fill="FFFFFF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5= Somewhat agree 6= Agree 7= Strongly agree</w:t>
      </w:r>
    </w:p>
    <w:p w14:paraId="51A40D47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 </w:t>
      </w:r>
    </w:p>
    <w:p w14:paraId="1D9E452C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The following items are descriptions of varying responses to information about the COVID-19 pandemic. Please tell us how you felt when you found out about the pandemic:</w:t>
      </w:r>
    </w:p>
    <w:p w14:paraId="4E0E93E5" w14:textId="77777777" w:rsidR="00C7632B" w:rsidRDefault="00C7632B" w:rsidP="00C7632B">
      <w:pPr>
        <w:shd w:val="clear" w:color="auto" w:fill="FFFFFF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222222"/>
        </w:rPr>
      </w:pPr>
    </w:p>
    <w:p w14:paraId="5BD05D6F" w14:textId="39B0C8A7" w:rsidR="00C7632B" w:rsidRPr="00C7632B" w:rsidRDefault="00C7632B" w:rsidP="00C7632B">
      <w:pPr>
        <w:shd w:val="clear" w:color="auto" w:fill="FFFFFF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It looked as though people were going to be hurt.                                                                                   </w:t>
      </w:r>
    </w:p>
    <w:p w14:paraId="639D4ADB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I was afraid people would be emotionally affected                                                                                  </w:t>
      </w:r>
    </w:p>
    <w:p w14:paraId="244DA41A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Losing my personal assets was a concern                                                                                                   </w:t>
      </w:r>
    </w:p>
    <w:p w14:paraId="519D4C8A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I felt COVID-19 could cause emotional harm to a friend or loved one                                                  </w:t>
      </w:r>
    </w:p>
    <w:p w14:paraId="1A8E34D5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I figured it wasn’t likely to hurt anyone                                                                                       </w:t>
      </w:r>
    </w:p>
    <w:p w14:paraId="5C8D9C07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textAlignment w:val="baseline"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I feared for the life of a loved one                                                                                                               </w:t>
      </w:r>
    </w:p>
    <w:p w14:paraId="3FA7B1C7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I saw no reason why COVID-19 would destroy anything that belonged to me                                    </w:t>
      </w:r>
    </w:p>
    <w:p w14:paraId="1F5BF517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I felt as though my life was in jeopardy                                                                                       </w:t>
      </w:r>
    </w:p>
    <w:p w14:paraId="25D62602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I felt COVID-19 could threaten the lives of others                                                                                    </w:t>
      </w:r>
    </w:p>
    <w:p w14:paraId="237CEC7A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I felt COVID-19 could cause me emotional harm                                                                       </w:t>
      </w:r>
    </w:p>
    <w:p w14:paraId="0A88BE52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It looked like COVID-19 would shake up a lot of people                                                           </w:t>
      </w:r>
    </w:p>
    <w:p w14:paraId="3AF9F388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It looked as though COVID-19 would disrupt my community                                                                 </w:t>
      </w:r>
    </w:p>
    <w:p w14:paraId="22007489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I feared COVID-19 would lead to a reduction in my quality of life                                          </w:t>
      </w:r>
    </w:p>
    <w:p w14:paraId="0683743B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I was concerned that a lot of people would suffer                                                                                   </w:t>
      </w:r>
    </w:p>
    <w:p w14:paraId="7C0EA158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 xml:space="preserve">I felt that I might experience monetary loss </w:t>
      </w:r>
      <w:proofErr w:type="gramStart"/>
      <w:r w:rsidRPr="00C7632B">
        <w:rPr>
          <w:rFonts w:ascii="Times New Roman" w:eastAsia="Times New Roman" w:hAnsi="Times New Roman" w:cs="Times New Roman"/>
          <w:color w:val="222222"/>
        </w:rPr>
        <w:t>as a result of</w:t>
      </w:r>
      <w:proofErr w:type="gramEnd"/>
      <w:r w:rsidRPr="00C7632B">
        <w:rPr>
          <w:rFonts w:ascii="Times New Roman" w:eastAsia="Times New Roman" w:hAnsi="Times New Roman" w:cs="Times New Roman"/>
          <w:color w:val="222222"/>
        </w:rPr>
        <w:t xml:space="preserve"> COVID-19                                                    </w:t>
      </w:r>
    </w:p>
    <w:p w14:paraId="5850A9B9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It looked as though COVID-19 might destroy my community                                                                 </w:t>
      </w:r>
    </w:p>
    <w:p w14:paraId="24E69419" w14:textId="77777777" w:rsid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  <w:u w:val="single"/>
        </w:rPr>
      </w:pPr>
    </w:p>
    <w:p w14:paraId="069FC0B6" w14:textId="77777777" w:rsid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  <w:u w:val="single"/>
        </w:rPr>
      </w:pPr>
    </w:p>
    <w:p w14:paraId="298C08AF" w14:textId="3CCC59D9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  <w:u w:val="single"/>
        </w:rPr>
        <w:t>Probability Estimation (open ended):</w:t>
      </w:r>
    </w:p>
    <w:p w14:paraId="7C35D951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 </w:t>
      </w:r>
    </w:p>
    <w:p w14:paraId="38DEFE06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000000"/>
        </w:rPr>
        <w:t>Given your understanding of COVID-19, please answer the following as best as you can.</w:t>
      </w:r>
    </w:p>
    <w:p w14:paraId="1DC23BAD" w14:textId="77777777" w:rsid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</w:p>
    <w:p w14:paraId="5DC400EC" w14:textId="1090CAD6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What percentage of the U.S. population is likely to become infected with COVID-19?                      </w:t>
      </w:r>
    </w:p>
    <w:p w14:paraId="43644848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What percentage of those infected in the U.S. will develop a serious illness?                           </w:t>
      </w:r>
    </w:p>
    <w:p w14:paraId="7935D73B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What percentage of those infected in the U.S. will die due to symptoms associated with the virus?</w:t>
      </w:r>
    </w:p>
    <w:p w14:paraId="218EF3E9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 </w:t>
      </w:r>
    </w:p>
    <w:p w14:paraId="003FCB38" w14:textId="77777777" w:rsid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  <w:u w:val="single"/>
        </w:rPr>
      </w:pPr>
    </w:p>
    <w:p w14:paraId="521E3482" w14:textId="77777777" w:rsid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  <w:u w:val="single"/>
        </w:rPr>
      </w:pPr>
    </w:p>
    <w:p w14:paraId="53480134" w14:textId="77777777" w:rsid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  <w:u w:val="single"/>
        </w:rPr>
      </w:pPr>
    </w:p>
    <w:p w14:paraId="4CC7BA4C" w14:textId="77777777" w:rsid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  <w:u w:val="single"/>
        </w:rPr>
      </w:pPr>
    </w:p>
    <w:p w14:paraId="0D799356" w14:textId="77777777" w:rsid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  <w:u w:val="single"/>
        </w:rPr>
      </w:pPr>
    </w:p>
    <w:p w14:paraId="043006B1" w14:textId="2542C483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  <w:u w:val="single"/>
        </w:rPr>
        <w:lastRenderedPageBreak/>
        <w:t>Mitigation:</w:t>
      </w:r>
    </w:p>
    <w:p w14:paraId="40D0633E" w14:textId="77777777" w:rsid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</w:p>
    <w:p w14:paraId="417D6DFF" w14:textId="0C15F122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Scoring: yes = 1 no = 0</w:t>
      </w:r>
    </w:p>
    <w:p w14:paraId="03F1A43C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 </w:t>
      </w:r>
    </w:p>
    <w:p w14:paraId="6836480B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000000"/>
        </w:rPr>
        <w:t>Please indicate which of the following you have done to protect yourself from the COVID-19 virus:</w:t>
      </w:r>
    </w:p>
    <w:p w14:paraId="55664E21" w14:textId="77777777" w:rsid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</w:p>
    <w:p w14:paraId="0576BB52" w14:textId="157C1CB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Washed your hands more regularly                                                                                                           </w:t>
      </w:r>
    </w:p>
    <w:p w14:paraId="36FCECCA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Used hand sanitizer                                                                                                                         </w:t>
      </w:r>
    </w:p>
    <w:p w14:paraId="2014DD79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Taken extra care to avoid touching your face                                                                              </w:t>
      </w:r>
    </w:p>
    <w:p w14:paraId="5B81277F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Tried to keep a distance of at least 6 ft from others                                                                  </w:t>
      </w:r>
    </w:p>
    <w:p w14:paraId="04D52A5A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Stayed home from work/school                                                                                      </w:t>
      </w:r>
    </w:p>
    <w:p w14:paraId="00C671CD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Covered mouth when sneezing or coughing                                                                                </w:t>
      </w:r>
    </w:p>
    <w:p w14:paraId="5808744D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Cleaned and disinfected your home more                                                                                  </w:t>
      </w:r>
    </w:p>
    <w:p w14:paraId="57629BF8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 </w:t>
      </w:r>
    </w:p>
    <w:p w14:paraId="2236C3E2" w14:textId="425053DC" w:rsidR="00C7632B" w:rsidRDefault="00C7632B" w:rsidP="00C7632B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C7632B">
        <w:rPr>
          <w:rFonts w:ascii="Times New Roman" w:eastAsia="Times New Roman" w:hAnsi="Times New Roman" w:cs="Times New Roman"/>
          <w:color w:val="000000"/>
          <w:u w:val="single"/>
        </w:rPr>
        <w:t xml:space="preserve">Reliance on </w:t>
      </w:r>
      <w:r>
        <w:rPr>
          <w:rFonts w:ascii="Times New Roman" w:eastAsia="Times New Roman" w:hAnsi="Times New Roman" w:cs="Times New Roman"/>
          <w:color w:val="000000"/>
          <w:u w:val="single"/>
        </w:rPr>
        <w:t>P</w:t>
      </w:r>
      <w:r w:rsidRPr="00C7632B">
        <w:rPr>
          <w:rFonts w:ascii="Times New Roman" w:eastAsia="Times New Roman" w:hAnsi="Times New Roman" w:cs="Times New Roman"/>
          <w:color w:val="000000"/>
          <w:u w:val="single"/>
        </w:rPr>
        <w:t xml:space="preserve">olarized </w:t>
      </w:r>
      <w:r>
        <w:rPr>
          <w:rFonts w:ascii="Times New Roman" w:eastAsia="Times New Roman" w:hAnsi="Times New Roman" w:cs="Times New Roman"/>
          <w:color w:val="000000"/>
          <w:u w:val="single"/>
        </w:rPr>
        <w:t>W</w:t>
      </w:r>
      <w:r w:rsidRPr="00C7632B">
        <w:rPr>
          <w:rFonts w:ascii="Times New Roman" w:eastAsia="Times New Roman" w:hAnsi="Times New Roman" w:cs="Times New Roman"/>
          <w:color w:val="000000"/>
          <w:u w:val="single"/>
        </w:rPr>
        <w:t xml:space="preserve">eb </w:t>
      </w:r>
      <w:r>
        <w:rPr>
          <w:rFonts w:ascii="Times New Roman" w:eastAsia="Times New Roman" w:hAnsi="Times New Roman" w:cs="Times New Roman"/>
          <w:color w:val="000000"/>
          <w:u w:val="single"/>
        </w:rPr>
        <w:t>S</w:t>
      </w:r>
      <w:r w:rsidRPr="00C7632B">
        <w:rPr>
          <w:rFonts w:ascii="Times New Roman" w:eastAsia="Times New Roman" w:hAnsi="Times New Roman" w:cs="Times New Roman"/>
          <w:color w:val="000000"/>
          <w:u w:val="single"/>
        </w:rPr>
        <w:t>ources</w:t>
      </w:r>
      <w:r>
        <w:rPr>
          <w:rFonts w:ascii="Times New Roman" w:eastAsia="Times New Roman" w:hAnsi="Times New Roman" w:cs="Times New Roman"/>
          <w:color w:val="000000"/>
        </w:rPr>
        <w:t>:</w:t>
      </w:r>
    </w:p>
    <w:p w14:paraId="31103352" w14:textId="77777777" w:rsidR="00C7632B" w:rsidRDefault="00C7632B" w:rsidP="00C7632B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</w:p>
    <w:p w14:paraId="765ACFFC" w14:textId="2A0586C6" w:rsidR="00C7632B" w:rsidRPr="00C7632B" w:rsidRDefault="00C7632B" w:rsidP="00C7632B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C7632B">
        <w:rPr>
          <w:rFonts w:ascii="Times New Roman" w:eastAsia="Times New Roman" w:hAnsi="Times New Roman" w:cs="Times New Roman"/>
          <w:color w:val="000000"/>
        </w:rPr>
        <w:t xml:space="preserve">Scoring: 1= not at all reliant 2= </w:t>
      </w:r>
      <w:proofErr w:type="gramStart"/>
      <w:r w:rsidRPr="00C7632B">
        <w:rPr>
          <w:rFonts w:ascii="Times New Roman" w:eastAsia="Times New Roman" w:hAnsi="Times New Roman" w:cs="Times New Roman"/>
          <w:color w:val="000000"/>
        </w:rPr>
        <w:t>used rarely</w:t>
      </w:r>
      <w:proofErr w:type="gramEnd"/>
      <w:r w:rsidRPr="00C7632B">
        <w:rPr>
          <w:rFonts w:ascii="Times New Roman" w:eastAsia="Times New Roman" w:hAnsi="Times New Roman" w:cs="Times New Roman"/>
          <w:color w:val="000000"/>
        </w:rPr>
        <w:t xml:space="preserve"> 3= used occasionally 4 = neutral 5= used frequently</w:t>
      </w:r>
    </w:p>
    <w:p w14:paraId="14E9F28E" w14:textId="77777777" w:rsidR="00C7632B" w:rsidRPr="00C7632B" w:rsidRDefault="00C7632B" w:rsidP="00C7632B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C7632B">
        <w:rPr>
          <w:rFonts w:ascii="Times New Roman" w:eastAsia="Times New Roman" w:hAnsi="Times New Roman" w:cs="Times New Roman"/>
          <w:color w:val="000000"/>
        </w:rPr>
        <w:t xml:space="preserve">6= </w:t>
      </w:r>
      <w:proofErr w:type="gramStart"/>
      <w:r w:rsidRPr="00C7632B">
        <w:rPr>
          <w:rFonts w:ascii="Times New Roman" w:eastAsia="Times New Roman" w:hAnsi="Times New Roman" w:cs="Times New Roman"/>
          <w:color w:val="000000"/>
        </w:rPr>
        <w:t>used often</w:t>
      </w:r>
      <w:proofErr w:type="gramEnd"/>
      <w:r w:rsidRPr="00C7632B">
        <w:rPr>
          <w:rFonts w:ascii="Times New Roman" w:eastAsia="Times New Roman" w:hAnsi="Times New Roman" w:cs="Times New Roman"/>
          <w:color w:val="000000"/>
        </w:rPr>
        <w:t xml:space="preserve"> 7= very reliant</w:t>
      </w:r>
    </w:p>
    <w:p w14:paraId="6E0AFCBD" w14:textId="77777777" w:rsidR="00C7632B" w:rsidRPr="00C7632B" w:rsidRDefault="00C7632B" w:rsidP="00C7632B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C7632B">
        <w:rPr>
          <w:rFonts w:ascii="Times New Roman" w:eastAsia="Times New Roman" w:hAnsi="Times New Roman" w:cs="Times New Roman"/>
          <w:color w:val="222222"/>
        </w:rPr>
        <w:t> </w:t>
      </w:r>
    </w:p>
    <w:p w14:paraId="368EBF9E" w14:textId="77777777" w:rsidR="00C7632B" w:rsidRPr="00C7632B" w:rsidRDefault="00C7632B" w:rsidP="00C7632B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C7632B">
        <w:rPr>
          <w:rFonts w:ascii="Times New Roman" w:eastAsia="Times New Roman" w:hAnsi="Times New Roman" w:cs="Times New Roman"/>
          <w:color w:val="000000"/>
        </w:rPr>
        <w:t>We would like to ask you some questions about your reliance on specific news outlets for information about COVID-19. Please think about all the ways you have gathered information (TV, websites, mobile applications, etc.) and answer the following. How reliant have you been on the following sources?</w:t>
      </w:r>
    </w:p>
    <w:p w14:paraId="1D59EC0A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 </w:t>
      </w:r>
    </w:p>
    <w:p w14:paraId="1DC0F4BB" w14:textId="77777777" w:rsidR="00C7632B" w:rsidRPr="00C7632B" w:rsidRDefault="00C7632B" w:rsidP="00C7632B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Slate                                                                                                                                      </w:t>
      </w:r>
    </w:p>
    <w:p w14:paraId="0E796D26" w14:textId="77777777" w:rsidR="00C7632B" w:rsidRPr="00C7632B" w:rsidRDefault="00C7632B" w:rsidP="00C7632B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Mother Jones                                              </w:t>
      </w:r>
    </w:p>
    <w:p w14:paraId="635CFBA8" w14:textId="77777777" w:rsidR="00C7632B" w:rsidRPr="00C7632B" w:rsidRDefault="00C7632B" w:rsidP="00C7632B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Huffington Post                                                                                                                   </w:t>
      </w:r>
    </w:p>
    <w:p w14:paraId="012F465C" w14:textId="77777777" w:rsidR="00C7632B" w:rsidRPr="00C7632B" w:rsidRDefault="00C7632B" w:rsidP="00C7632B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BuzzFeed                                                                                                                                           </w:t>
      </w:r>
    </w:p>
    <w:p w14:paraId="0DAAE13C" w14:textId="77777777" w:rsidR="00C7632B" w:rsidRPr="00C7632B" w:rsidRDefault="00C7632B" w:rsidP="00C7632B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New Republic                                                                                                                      </w:t>
      </w:r>
    </w:p>
    <w:p w14:paraId="6F8F7BE8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Daily Kos                                                                                                                                            </w:t>
      </w:r>
    </w:p>
    <w:p w14:paraId="6E917910" w14:textId="77777777" w:rsidR="00C7632B" w:rsidRPr="00C7632B" w:rsidRDefault="00C7632B" w:rsidP="00C7632B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C7632B">
        <w:rPr>
          <w:rFonts w:ascii="Times New Roman" w:eastAsia="Times New Roman" w:hAnsi="Times New Roman" w:cs="Times New Roman"/>
          <w:color w:val="222222"/>
        </w:rPr>
        <w:t>Daily Caller                                                                                                                                        </w:t>
      </w:r>
    </w:p>
    <w:p w14:paraId="5DDE541F" w14:textId="77777777" w:rsidR="00C7632B" w:rsidRPr="00C7632B" w:rsidRDefault="00C7632B" w:rsidP="00C7632B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C7632B">
        <w:rPr>
          <w:rFonts w:ascii="Times New Roman" w:eastAsia="Times New Roman" w:hAnsi="Times New Roman" w:cs="Times New Roman"/>
          <w:color w:val="222222"/>
        </w:rPr>
        <w:t>Newsmax                                                                                                                                           </w:t>
      </w:r>
    </w:p>
    <w:p w14:paraId="354E0619" w14:textId="77777777" w:rsidR="00C7632B" w:rsidRPr="00C7632B" w:rsidRDefault="00C7632B" w:rsidP="00C7632B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C7632B">
        <w:rPr>
          <w:rFonts w:ascii="Times New Roman" w:eastAsia="Times New Roman" w:hAnsi="Times New Roman" w:cs="Times New Roman"/>
          <w:color w:val="222222"/>
        </w:rPr>
        <w:t>Breitbart                                                                                                                                            </w:t>
      </w:r>
    </w:p>
    <w:p w14:paraId="0D4CC8F3" w14:textId="77777777" w:rsidR="00C7632B" w:rsidRPr="00C7632B" w:rsidRDefault="00C7632B" w:rsidP="00C7632B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C7632B">
        <w:rPr>
          <w:rFonts w:ascii="Times New Roman" w:eastAsia="Times New Roman" w:hAnsi="Times New Roman" w:cs="Times New Roman"/>
          <w:color w:val="222222"/>
        </w:rPr>
        <w:t>OANN                                                                                                                                   </w:t>
      </w:r>
    </w:p>
    <w:p w14:paraId="55C5B9EA" w14:textId="77777777" w:rsidR="00C7632B" w:rsidRPr="00C7632B" w:rsidRDefault="00C7632B" w:rsidP="00C7632B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C7632B">
        <w:rPr>
          <w:rFonts w:ascii="Times New Roman" w:eastAsia="Times New Roman" w:hAnsi="Times New Roman" w:cs="Times New Roman"/>
          <w:color w:val="222222"/>
        </w:rPr>
        <w:t>The Blaze                                                                                                                                           </w:t>
      </w:r>
    </w:p>
    <w:p w14:paraId="1D7A2339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Infowars                          </w:t>
      </w:r>
    </w:p>
    <w:p w14:paraId="71A5F3AE" w14:textId="77777777" w:rsidR="00C7632B" w:rsidRPr="00C7632B" w:rsidRDefault="00C7632B" w:rsidP="00C7632B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 </w:t>
      </w:r>
    </w:p>
    <w:p w14:paraId="06826056" w14:textId="77777777" w:rsidR="00C7632B" w:rsidRPr="00C7632B" w:rsidRDefault="00C7632B" w:rsidP="00C7632B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 </w:t>
      </w:r>
    </w:p>
    <w:p w14:paraId="52B67C1D" w14:textId="77777777" w:rsidR="00C7632B" w:rsidRPr="00C7632B" w:rsidRDefault="00C7632B" w:rsidP="00C7632B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  <w:u w:val="single"/>
        </w:rPr>
        <w:t>Demographics:</w:t>
      </w:r>
    </w:p>
    <w:p w14:paraId="4159B00E" w14:textId="77777777" w:rsidR="00C7632B" w:rsidRDefault="00C7632B" w:rsidP="00C7632B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</w:rPr>
      </w:pPr>
    </w:p>
    <w:p w14:paraId="3DC43934" w14:textId="4BDEE73B" w:rsidR="00C7632B" w:rsidRPr="00C7632B" w:rsidRDefault="00C7632B" w:rsidP="00C7632B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Please indicate your age (open ended)</w:t>
      </w:r>
    </w:p>
    <w:p w14:paraId="0D602A08" w14:textId="77777777" w:rsid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</w:p>
    <w:p w14:paraId="614BD57C" w14:textId="1F54A58F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What is your sex?                                                                                                                                            </w:t>
      </w:r>
    </w:p>
    <w:p w14:paraId="408C8236" w14:textId="77777777" w:rsid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</w:p>
    <w:p w14:paraId="3549CE9D" w14:textId="11032419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1= male</w:t>
      </w:r>
    </w:p>
    <w:p w14:paraId="6B882B55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2= female</w:t>
      </w:r>
    </w:p>
    <w:p w14:paraId="54D4C904" w14:textId="77777777" w:rsid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3 = other</w:t>
      </w:r>
      <w:r w:rsidRPr="00C7632B">
        <w:rPr>
          <w:rFonts w:ascii="Times New Roman" w:eastAsia="Times New Roman" w:hAnsi="Times New Roman" w:cs="Times New Roman"/>
          <w:color w:val="222222"/>
        </w:rPr>
        <w:br/>
      </w:r>
    </w:p>
    <w:p w14:paraId="173635EC" w14:textId="77777777" w:rsid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</w:p>
    <w:p w14:paraId="6A56EC8B" w14:textId="77777777" w:rsid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</w:p>
    <w:p w14:paraId="3AA711BA" w14:textId="77777777" w:rsid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</w:p>
    <w:p w14:paraId="77F86191" w14:textId="77777777" w:rsid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</w:p>
    <w:p w14:paraId="61F354F6" w14:textId="63A2CF52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lastRenderedPageBreak/>
        <w:t>What is your primary ethnicity?                                                                                                    </w:t>
      </w:r>
    </w:p>
    <w:p w14:paraId="5A4B2CD1" w14:textId="77777777" w:rsid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</w:p>
    <w:p w14:paraId="4F0F4F96" w14:textId="0DD5B346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1 =White</w:t>
      </w:r>
    </w:p>
    <w:p w14:paraId="196D0EC0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2= Black or African American</w:t>
      </w:r>
    </w:p>
    <w:p w14:paraId="07DBACC0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7= Hispanic/Latinx</w:t>
      </w:r>
    </w:p>
    <w:p w14:paraId="117F02CA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3= American Indian or Alaska Native</w:t>
      </w:r>
    </w:p>
    <w:p w14:paraId="509ACC55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4= Asian</w:t>
      </w:r>
    </w:p>
    <w:p w14:paraId="5D9DC79F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5= Native Hawaiian or Pacific Islander</w:t>
      </w:r>
    </w:p>
    <w:p w14:paraId="09000A70" w14:textId="77777777" w:rsidR="00C7632B" w:rsidRPr="00C7632B" w:rsidRDefault="00C7632B" w:rsidP="00C7632B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6= Other</w:t>
      </w:r>
    </w:p>
    <w:p w14:paraId="619D1ED6" w14:textId="77777777" w:rsidR="00C7632B" w:rsidRPr="00C7632B" w:rsidRDefault="00C7632B" w:rsidP="00C7632B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 </w:t>
      </w:r>
    </w:p>
    <w:p w14:paraId="63B4E1C4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What is your household income?                                                                                                                </w:t>
      </w:r>
    </w:p>
    <w:p w14:paraId="263657DE" w14:textId="77777777" w:rsid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</w:p>
    <w:p w14:paraId="2D45F6DE" w14:textId="1BEB1FF9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1= Less than $24,999</w:t>
      </w:r>
    </w:p>
    <w:p w14:paraId="701C743E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2= 25,000 to 49,999</w:t>
      </w:r>
    </w:p>
    <w:p w14:paraId="0EA46750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3= 50,000 to 74,999</w:t>
      </w:r>
    </w:p>
    <w:p w14:paraId="541C140B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4 =75,000 to 99,999</w:t>
      </w:r>
    </w:p>
    <w:p w14:paraId="5439DBBD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5 =$100,000 or more</w:t>
      </w:r>
    </w:p>
    <w:p w14:paraId="4AAFB129" w14:textId="77777777" w:rsidR="00C7632B" w:rsidRPr="00C7632B" w:rsidRDefault="00C7632B" w:rsidP="00C7632B">
      <w:pPr>
        <w:shd w:val="clear" w:color="auto" w:fill="FFFFFF"/>
        <w:spacing w:line="240" w:lineRule="auto"/>
        <w:contextualSpacing/>
        <w:rPr>
          <w:rFonts w:ascii="Times New Roman" w:eastAsia="Times New Roman" w:hAnsi="Times New Roman" w:cs="Times New Roman"/>
          <w:color w:val="222222"/>
        </w:rPr>
      </w:pPr>
      <w:r w:rsidRPr="00C7632B">
        <w:rPr>
          <w:rFonts w:ascii="Times New Roman" w:eastAsia="Times New Roman" w:hAnsi="Times New Roman" w:cs="Times New Roman"/>
          <w:color w:val="222222"/>
        </w:rPr>
        <w:t>6 =Prefer not to answer</w:t>
      </w:r>
    </w:p>
    <w:p w14:paraId="0678A4B0" w14:textId="77777777" w:rsidR="00952405" w:rsidRPr="00C7632B" w:rsidRDefault="00952405" w:rsidP="00C7632B">
      <w:pPr>
        <w:spacing w:line="240" w:lineRule="auto"/>
        <w:contextualSpacing/>
        <w:rPr>
          <w:rFonts w:ascii="Times New Roman" w:hAnsi="Times New Roman" w:cs="Times New Roman"/>
        </w:rPr>
      </w:pPr>
    </w:p>
    <w:sectPr w:rsidR="00952405" w:rsidRPr="00C763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32B"/>
    <w:rsid w:val="00952405"/>
    <w:rsid w:val="00C7632B"/>
    <w:rsid w:val="00D77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A59F3"/>
  <w15:chartTrackingRefBased/>
  <w15:docId w15:val="{222B65DD-2CDD-4BC0-B9EF-28B3006CB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635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088</Words>
  <Characters>6202</Characters>
  <Application>Microsoft Office Word</Application>
  <DocSecurity>0</DocSecurity>
  <Lines>51</Lines>
  <Paragraphs>14</Paragraphs>
  <ScaleCrop>false</ScaleCrop>
  <Company/>
  <LinksUpToDate>false</LinksUpToDate>
  <CharactersWithSpaces>7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lan, Kenneth</dc:creator>
  <cp:keywords/>
  <dc:description/>
  <cp:lastModifiedBy>Lachlan, Kenneth</cp:lastModifiedBy>
  <cp:revision>1</cp:revision>
  <dcterms:created xsi:type="dcterms:W3CDTF">2020-12-28T19:04:00Z</dcterms:created>
  <dcterms:modified xsi:type="dcterms:W3CDTF">2020-12-28T19:12:00Z</dcterms:modified>
</cp:coreProperties>
</file>